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>.   List of primers and cycle conditions used in RT-PCR analysis.</w:t>
      </w:r>
    </w:p>
    <w:tbl>
      <w:tblPr>
        <w:tblW w:w="1006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697"/>
        <w:gridCol w:w="4357"/>
        <w:gridCol w:w="2126"/>
        <w:gridCol w:w="992"/>
      </w:tblGrid>
      <w:tr>
        <w:trPr>
          <w:trHeight w:val="298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rt  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cond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duct size</w:t>
            </w:r>
          </w:p>
        </w:tc>
      </w:tr>
      <w:tr>
        <w:trPr>
          <w:trHeight w:val="580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ND3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ND3:_ 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GCTGGGTATTAAAGA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AAGGACTGCCTTTCCT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45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 30 cy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</w:tr>
      <w:tr>
        <w:trPr>
          <w:trHeight w:val="298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PLA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PLA:_ 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7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CCTGGGTCCTGACACT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GCTCACTAGGCTTCA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 20 cy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</w:tr>
      <w:tr>
        <w:trPr>
          <w:trHeight w:val="298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OX12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OX12:_ 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1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TCCTCAATGGTGCCAA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AGTGTTGGGGTTGGAGA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 30 cy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</w:tr>
      <w:tr>
        <w:trPr>
          <w:trHeight w:val="298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CH2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CH2:_ 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6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GAAGAGGACGTGGAGT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ACGGACTTGGTGTACT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 30 cyc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</w:tr>
      <w:tr>
        <w:trPr>
          <w:trHeight w:val="3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CDL2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CDL2:_ 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7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AAAACCACGTTCTGGA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CATCTTCACCGGAGA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 cyc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</w:tr>
      <w:tr>
        <w:trPr>
          <w:trHeight w:val="3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DH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DH:_ 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5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GGACAGTGGCTACAG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CATTGAGGGTGTAGCT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45 sec; 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 30 cy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</w:tc>
      </w:tr>
      <w:tr>
        <w:trPr>
          <w:trHeight w:val="3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K3CD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K3CD:_ 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31598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TCCACCAAGAAGAAGT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CCACACCAGGTCCTTCT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 30 cy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</w:t>
            </w:r>
          </w:p>
        </w:tc>
      </w:tr>
      <w:tr>
        <w:trPr>
          <w:trHeight w:val="3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D1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D1:_ 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91308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TCCTGGGGCTAGTGGT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CAGTGTAGCACGAAG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 cy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</w:tr>
      <w:tr>
        <w:trPr>
          <w:trHeight w:val="3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ERF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ERF:_ 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9 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AACGTTCTCCTGAAT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TGCAAAAATTCAACCA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 cy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</w:tr>
      <w:tr>
        <w:trPr>
          <w:trHeight w:val="3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D2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D2:_ 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4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GATTCATTCCCAAAC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GTTCCTTTGGCAAGAG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 cy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</w:t>
            </w:r>
          </w:p>
        </w:tc>
      </w:tr>
      <w:tr>
        <w:trPr>
          <w:trHeight w:val="3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1H2BA:_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1H2BA:_F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CCAAAGCGCAGAAGAAA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CGAGCGCTTGTTGTAA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 25 cy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</w:tr>
      <w:tr>
        <w:trPr>
          <w:trHeight w:val="3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L9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L9:_ 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54829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TGCCAGGTACATTGAC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CCAAAGCTCAGGAGAC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 cyc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</w:tr>
      <w:tr>
        <w:trPr>
          <w:trHeight w:val="3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E1B:_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E1B:_ 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07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77   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TGACAGGTCAGGCTTTT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GCAGAAAACGTGGAAG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25 cyc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1</w:t>
            </w:r>
          </w:p>
        </w:tc>
      </w:tr>
      <w:tr>
        <w:trPr>
          <w:trHeight w:val="3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n:_ 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n:_ 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GAAGATGACCCCAGATCATG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-ATCTCTTGCTCGAAGTCCAG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20 sec; 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, 30 sec; 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, 45 sec; 20 cyc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8:09:00Z</dcterms:created>
  <dc:creator>hp</dc:creator>
  <dc:description/>
  <cp:keywords/>
  <dc:language>en-US</dc:language>
  <cp:lastModifiedBy>Duncan</cp:lastModifiedBy>
  <dcterms:modified xsi:type="dcterms:W3CDTF">2012-03-11T07:11:00Z</dcterms:modified>
  <cp:revision>4</cp:revision>
  <dc:subject/>
  <dc:title/>
</cp:coreProperties>
</file>